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479"/>
      </w:tblGrid>
      <w:tr>
        <w:trPr>
          <w:trHeight w:val="737" w:hRule="atLeast"/>
        </w:trPr>
        <w:tc>
          <w:tcPr>
            <w:tcW w:w="92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Primers for generation of the gene replacement construct for </w:t>
            </w:r>
            <w:r>
              <w:rPr>
                <w:b/>
                <w:i/>
                <w:sz w:val="22"/>
                <w:lang w:val="en-US"/>
              </w:rPr>
              <w:t>Fgac1</w:t>
            </w:r>
            <w:r>
              <w:rPr>
                <w:b/>
                <w:sz w:val="22"/>
                <w:lang w:val="en-US"/>
              </w:rPr>
              <w:t xml:space="preserve"> (FGSG_01234), the complementation vector p</w:t>
            </w:r>
            <w:r>
              <w:rPr>
                <w:b/>
                <w:i/>
                <w:sz w:val="22"/>
                <w:lang w:val="en-US"/>
              </w:rPr>
              <w:t>Fgac1</w:t>
            </w:r>
            <w:r>
              <w:rPr>
                <w:b/>
                <w:sz w:val="22"/>
                <w:lang w:val="en-US"/>
              </w:rPr>
              <w:t xml:space="preserve"> , the Southern probe and for diagnostic PCRs</w:t>
            </w:r>
            <w:r>
              <w:rPr>
                <w:rFonts w:cs="Helvetica"/>
                <w:b/>
                <w:sz w:val="22"/>
                <w:szCs w:val="22"/>
                <w:lang w:val="en-US"/>
              </w:rPr>
              <w:t>. Small letters indicate overlapping sequence parts.</w:t>
            </w:r>
          </w:p>
        </w:tc>
      </w:tr>
      <w:tr>
        <w:trPr>
          <w:trHeight w:val="907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No.</w:t>
            </w:r>
          </w:p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sz w:val="22"/>
                <w:lang w:val="en-US"/>
              </w:rPr>
              <w:t>(see also fig. S1)</w:t>
            </w:r>
          </w:p>
        </w:tc>
        <w:tc>
          <w:tcPr>
            <w:tcW w:w="7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equence (5’→ 3’)</w:t>
            </w:r>
          </w:p>
        </w:tc>
      </w:tr>
      <w:tr>
        <w:trPr>
          <w:trHeight w:val="448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u w:val="single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7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gccccccctcgaggtcgacggtatcgat</w:t>
            </w:r>
            <w:r>
              <w:rPr>
                <w:caps/>
                <w:sz w:val="22"/>
                <w:lang w:val="en-US"/>
              </w:rPr>
              <w:t>ccaggttgaaagcgccatgac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agggcaaaggaatagagtagatgccg</w:t>
            </w:r>
            <w:r>
              <w:rPr>
                <w:caps/>
                <w:sz w:val="22"/>
                <w:lang w:val="en-US"/>
              </w:rPr>
              <w:t>gacggactgacaagcgatg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cttccaagcggagcaggctcgacgtatt</w:t>
            </w:r>
            <w:r>
              <w:rPr>
                <w:caps/>
                <w:sz w:val="22"/>
                <w:lang w:val="en-US"/>
              </w:rPr>
              <w:t>ggacagcgtctggactctttgg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ctctagaactagtggatcccccgggctg</w:t>
            </w:r>
            <w:r>
              <w:rPr>
                <w:caps/>
                <w:sz w:val="22"/>
                <w:lang w:val="en-US"/>
              </w:rPr>
              <w:t>ctcttgctctgtattgctccc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AGTCACATCCATCAAACCCA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GACCTTCAATGCCTCTTCC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u w:val="single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CTTACGACTCGAGATGCTTTGT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b/>
                <w:b/>
                <w:sz w:val="22"/>
                <w:u w:val="single"/>
                <w:lang w:val="en-US"/>
              </w:rPr>
            </w:pPr>
            <w:r>
              <w:rPr>
                <w:sz w:val="22"/>
                <w:lang w:val="en-US"/>
              </w:rPr>
              <w:t>8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CTCTTCTTCTTCGCTGCTGCTAA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gccccccctcgaggtcgacggtatcgatTGGGTTACGGCATAGAGGCTG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AAGGTGGTCGGCATAGTGGAAGT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CCTCCTCCGCTACGACGCCTTCA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CTTGCTGTAATAACCGCTTCTGC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lang w:val="en-US"/>
              </w:rPr>
              <w:t>CTCACGCCTATGGACACTACC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lang w:val="en-US"/>
              </w:rPr>
              <w:t>CACAGCACCAGGGCCAAGC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5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lang w:val="en-US"/>
              </w:rPr>
              <w:t>CCTTATGATTGGAATTGGAACCTC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lang w:val="en-US"/>
              </w:rPr>
              <w:t>GCTGCTAAGGCTATTCACCGG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7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lang w:val="en-US"/>
              </w:rPr>
              <w:t>TGCGCCTGGAACCGAACTGTGTA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sz w:val="22"/>
                <w:lang w:val="en-US"/>
              </w:rPr>
              <w:t>acatgagcatgccctgcccctgagcggccTCAGAATCTTGAGGCGTGTCA</w:t>
            </w:r>
          </w:p>
        </w:tc>
      </w:tr>
      <w:tr>
        <w:trPr>
          <w:trHeight w:val="44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ccgaatcgggaatgcggctctagagtagGCAAGCAGCCCTCGCACCACG</w:t>
            </w:r>
          </w:p>
        </w:tc>
      </w:tr>
      <w:tr>
        <w:trPr>
          <w:trHeight w:val="448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</w:t>
            </w:r>
          </w:p>
        </w:tc>
        <w:tc>
          <w:tcPr>
            <w:tcW w:w="7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gcccgggggatccactagttctagagcGCATCGGGGCCAGCACCAAAC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start="4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Bormann</w:t>
      <w:tab/>
      <w:tab/>
    </w:r>
    <w:r>
      <w:rPr>
        <w:i/>
      </w:rPr>
      <w:t>PLOS ONE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Garamond" w:hAnsi="Garamond" w:eastAsia="Calibri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9:36:00Z</dcterms:created>
  <dc:creator>fbka015</dc:creator>
  <dc:description/>
  <cp:keywords/>
  <dc:language>en-US</dc:language>
  <cp:lastModifiedBy>fbka015</cp:lastModifiedBy>
  <cp:lastPrinted>2013-01-21T19:10:00Z</cp:lastPrinted>
  <dcterms:modified xsi:type="dcterms:W3CDTF">2014-02-12T09:49:00Z</dcterms:modified>
  <cp:revision>3</cp:revision>
  <dc:subject/>
  <dc:title/>
</cp:coreProperties>
</file>